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78E3F" w14:textId="77777777" w:rsidR="00C8299A" w:rsidRDefault="00C8299A" w:rsidP="00C8299A">
      <w:pPr>
        <w:pStyle w:val="Heading1"/>
      </w:pPr>
      <w:r>
        <w:t>Supporting Information</w:t>
      </w:r>
    </w:p>
    <w:p w14:paraId="1A88C9BF" w14:textId="77777777" w:rsidR="004D4174" w:rsidRDefault="004D4174"/>
    <w:p w14:paraId="6BF50FC8" w14:textId="3EAD6C8C" w:rsidR="00C8299A" w:rsidRPr="00C8299A" w:rsidRDefault="00C8299A" w:rsidP="00C8299A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C8299A">
        <w:rPr>
          <w:i w:val="0"/>
          <w:iCs w:val="0"/>
          <w:color w:val="auto"/>
          <w:sz w:val="20"/>
          <w:szCs w:val="20"/>
        </w:rPr>
        <w:t xml:space="preserve">Table </w:t>
      </w:r>
      <w:r w:rsidR="00403B9A">
        <w:rPr>
          <w:i w:val="0"/>
          <w:iCs w:val="0"/>
          <w:color w:val="auto"/>
          <w:sz w:val="20"/>
          <w:szCs w:val="20"/>
        </w:rPr>
        <w:t>S</w:t>
      </w:r>
      <w:r w:rsidRPr="00C8299A">
        <w:rPr>
          <w:i w:val="0"/>
          <w:iCs w:val="0"/>
          <w:color w:val="auto"/>
          <w:sz w:val="20"/>
          <w:szCs w:val="20"/>
        </w:rPr>
        <w:fldChar w:fldCharType="begin"/>
      </w:r>
      <w:r w:rsidRPr="00C8299A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8299A">
        <w:rPr>
          <w:i w:val="0"/>
          <w:iCs w:val="0"/>
          <w:color w:val="auto"/>
          <w:sz w:val="20"/>
          <w:szCs w:val="20"/>
        </w:rPr>
        <w:fldChar w:fldCharType="separate"/>
      </w:r>
      <w:r w:rsidRPr="00C8299A">
        <w:rPr>
          <w:i w:val="0"/>
          <w:iCs w:val="0"/>
          <w:noProof/>
          <w:color w:val="auto"/>
          <w:sz w:val="20"/>
          <w:szCs w:val="20"/>
        </w:rPr>
        <w:t>1</w:t>
      </w:r>
      <w:r w:rsidRPr="00C8299A">
        <w:rPr>
          <w:i w:val="0"/>
          <w:iCs w:val="0"/>
          <w:color w:val="auto"/>
          <w:sz w:val="20"/>
          <w:szCs w:val="20"/>
        </w:rPr>
        <w:fldChar w:fldCharType="end"/>
      </w:r>
      <w:r w:rsidRPr="00C8299A">
        <w:rPr>
          <w:i w:val="0"/>
          <w:iCs w:val="0"/>
          <w:color w:val="auto"/>
          <w:sz w:val="20"/>
          <w:szCs w:val="20"/>
        </w:rPr>
        <w:t xml:space="preserve">. </w:t>
      </w:r>
      <w:r w:rsidR="00EC7E31">
        <w:rPr>
          <w:i w:val="0"/>
          <w:iCs w:val="0"/>
          <w:color w:val="auto"/>
          <w:sz w:val="20"/>
          <w:szCs w:val="20"/>
        </w:rPr>
        <w:t>The capturing d</w:t>
      </w:r>
      <w:r w:rsidRPr="00C8299A">
        <w:rPr>
          <w:i w:val="0"/>
          <w:iCs w:val="0"/>
          <w:color w:val="auto"/>
          <w:sz w:val="20"/>
          <w:szCs w:val="20"/>
        </w:rPr>
        <w:t xml:space="preserve">ates of </w:t>
      </w:r>
      <w:r w:rsidR="00EC7E31">
        <w:rPr>
          <w:i w:val="0"/>
          <w:iCs w:val="0"/>
          <w:color w:val="auto"/>
          <w:sz w:val="20"/>
          <w:szCs w:val="20"/>
        </w:rPr>
        <w:t xml:space="preserve">the </w:t>
      </w:r>
      <w:r w:rsidRPr="00C8299A">
        <w:rPr>
          <w:i w:val="0"/>
          <w:iCs w:val="0"/>
          <w:color w:val="auto"/>
          <w:sz w:val="20"/>
          <w:szCs w:val="20"/>
        </w:rPr>
        <w:t>pictures taken</w:t>
      </w:r>
      <w:r w:rsidR="00EC7E31">
        <w:rPr>
          <w:i w:val="0"/>
          <w:iCs w:val="0"/>
          <w:color w:val="auto"/>
          <w:sz w:val="20"/>
          <w:szCs w:val="20"/>
        </w:rPr>
        <w:t xml:space="preserve"> from each shark in our</w:t>
      </w:r>
      <w:r w:rsidRPr="00C8299A">
        <w:rPr>
          <w:i w:val="0"/>
          <w:iCs w:val="0"/>
          <w:color w:val="auto"/>
          <w:sz w:val="20"/>
          <w:szCs w:val="20"/>
        </w:rPr>
        <w:t xml:space="preserve"> Baseline</w:t>
      </w:r>
      <w:r w:rsidR="00EC7E31">
        <w:rPr>
          <w:i w:val="0"/>
          <w:iCs w:val="0"/>
          <w:color w:val="auto"/>
          <w:sz w:val="20"/>
          <w:szCs w:val="20"/>
        </w:rPr>
        <w:t xml:space="preserve"> dataset</w:t>
      </w:r>
      <w:r w:rsidRPr="00C8299A">
        <w:rPr>
          <w:i w:val="0"/>
          <w:iCs w:val="0"/>
          <w:color w:val="auto"/>
          <w:sz w:val="20"/>
          <w:szCs w:val="20"/>
        </w:rPr>
        <w:t xml:space="preserve"> (B0) and Time</w:t>
      </w:r>
      <w:r w:rsidR="00EC7E31">
        <w:rPr>
          <w:i w:val="0"/>
          <w:iCs w:val="0"/>
          <w:color w:val="auto"/>
          <w:sz w:val="20"/>
          <w:szCs w:val="20"/>
        </w:rPr>
        <w:t xml:space="preserve"> dataset</w:t>
      </w:r>
      <w:r w:rsidRPr="00C8299A">
        <w:rPr>
          <w:i w:val="0"/>
          <w:iCs w:val="0"/>
          <w:color w:val="auto"/>
          <w:sz w:val="20"/>
          <w:szCs w:val="20"/>
        </w:rPr>
        <w:t xml:space="preserve"> (T0, T1, T2, </w:t>
      </w:r>
      <w:r>
        <w:rPr>
          <w:i w:val="0"/>
          <w:iCs w:val="0"/>
          <w:color w:val="auto"/>
          <w:sz w:val="20"/>
          <w:szCs w:val="20"/>
        </w:rPr>
        <w:t>etc</w:t>
      </w:r>
      <w:r w:rsidRPr="00C8299A">
        <w:rPr>
          <w:i w:val="0"/>
          <w:iCs w:val="0"/>
          <w:color w:val="auto"/>
          <w:sz w:val="20"/>
          <w:szCs w:val="20"/>
        </w:rPr>
        <w:t>.).</w:t>
      </w:r>
    </w:p>
    <w:tbl>
      <w:tblPr>
        <w:tblW w:w="0" w:type="auto"/>
        <w:tblInd w:w="-779" w:type="dxa"/>
        <w:tblLook w:val="04A0" w:firstRow="1" w:lastRow="0" w:firstColumn="1" w:lastColumn="0" w:noHBand="0" w:noVBand="1"/>
      </w:tblPr>
      <w:tblGrid>
        <w:gridCol w:w="1233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660763" w:rsidRPr="006E2B03" w14:paraId="62B1961E" w14:textId="77777777" w:rsidTr="0066076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F2C1" w14:textId="22A158CF" w:rsidR="00C8299A" w:rsidRPr="00660763" w:rsidRDefault="00474D4B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660763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Unique s</w:t>
            </w:r>
            <w:r w:rsidR="00EC7E31" w:rsidRPr="00660763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ark name</w:t>
            </w:r>
            <w:r w:rsidRPr="00660763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D8B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B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3AF0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BBD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23B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D99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E24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6E2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A14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720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B64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ED0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1B1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8E5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11F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2ED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T13</w:t>
            </w:r>
          </w:p>
        </w:tc>
      </w:tr>
      <w:tr w:rsidR="00660763" w:rsidRPr="006E2B03" w14:paraId="1AC02AF0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D6BD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E25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B04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7/02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154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/04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AA00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8DF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90B5" w14:textId="16BFF30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1DEA" w14:textId="5CDAC2F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4949" w14:textId="4F7711E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66F6" w14:textId="25F72C1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C55B" w14:textId="1662CE9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13AA" w14:textId="679C29B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5846" w14:textId="6CF9D19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1E1D" w14:textId="46EA3B7D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3094" w14:textId="22F8F5B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62C7" w14:textId="43F7360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28A21CEB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BE6F8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914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70A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1/03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DB8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/04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8FB7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099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190D" w14:textId="7DDFE45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00F5" w14:textId="1147898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A3E0" w14:textId="0073518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9F4B" w14:textId="630AF02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CEB2" w14:textId="35ABA85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6353" w14:textId="1564E77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26C4" w14:textId="5B0FC6D8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0F35" w14:textId="074C42C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5492" w14:textId="13AAC53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4999" w14:textId="195D225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20AE065D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2EE5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0AF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793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1/03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A6C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/04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BC3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AD1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5C62" w14:textId="24FBC03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1B82" w14:textId="69090E6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10007" w14:textId="1B7AC09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D00E" w14:textId="4F3B30A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75D1" w14:textId="2CC661A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8668" w14:textId="519D9F48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EF18" w14:textId="26F475E8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1EBF" w14:textId="0B5C1C9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539C" w14:textId="67C0FE5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79CA" w14:textId="71E9CEEE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70D6E8FC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D84E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FCD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333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1/03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1CF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/04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303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34F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4A17" w14:textId="31B4685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2414" w14:textId="7112959C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F74B" w14:textId="710265A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E4E3" w14:textId="040190F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E734" w14:textId="4B22B4C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90C7" w14:textId="0D7E5C3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08CD" w14:textId="43A356C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402B" w14:textId="6C44289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8518" w14:textId="0DD61A1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B8EB" w14:textId="69B3100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532AB30F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EEAC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548A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E8F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1/09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3170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3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755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95A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10C58" w14:textId="157C026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510D" w14:textId="5174823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4BB2" w14:textId="7DB4EB58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BBB1" w14:textId="20B58DF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287B" w14:textId="70145ECC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AC7B" w14:textId="5885B40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D48E" w14:textId="1C58CE4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3EAE" w14:textId="15ED7FA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4CAF" w14:textId="53474D6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CD9D" w14:textId="7170A461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2D04F101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3B0A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BA6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33F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1/09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8570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3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C7D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7F1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469D" w14:textId="095F202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CF05" w14:textId="2160C52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F8CA" w14:textId="1877DB8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2E88" w14:textId="492DC7F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E661" w14:textId="7C5E686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0250" w14:textId="4CD9729E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8031" w14:textId="4D0F00D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BC6E" w14:textId="539F67EE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49FA0" w14:textId="2563080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AAE6" w14:textId="6337C3F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0B04B483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76BA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7C5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B780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1/09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A0C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3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1F7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7637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BE3FC" w14:textId="6D65C93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29BD" w14:textId="74E6730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26C7" w14:textId="47D7477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88872" w14:textId="28DE0A3C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4352" w14:textId="693B5D6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8CB0" w14:textId="257A84A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04FF" w14:textId="683F741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61F0" w14:textId="6554D75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E99C" w14:textId="02D607A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F311" w14:textId="67F0BD2D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2E884B17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DB731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9B61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10F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1/09/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4BD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3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345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3D1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4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270C" w14:textId="19965EF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B7B8" w14:textId="38C4E3C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0F2B" w14:textId="7462DA7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D23E" w14:textId="0F635E7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6479" w14:textId="722C02A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4887" w14:textId="1D6D969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4353" w14:textId="10369FA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B0A6" w14:textId="1A98AFF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C6EA" w14:textId="6EA3D48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ED74" w14:textId="1E1CF631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6C096F03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583ED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FB6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A1B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6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9FE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8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75B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0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305F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712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80F8" w14:textId="581D83A6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86C7B" w14:textId="7F506CF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81FB" w14:textId="4B703A2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51EC1" w14:textId="2B73097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77CE" w14:textId="773DD46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DB53" w14:textId="1A0AF8B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CF8E" w14:textId="31F386D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2A3D" w14:textId="66883566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5414" w14:textId="127587B6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1DD6E883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A792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720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E57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6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A9D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8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C1D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0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4C5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98E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4387" w14:textId="41E41C0C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4200" w14:textId="6714C46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B712" w14:textId="22BFD7F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F0D4" w14:textId="34CE220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ACD7" w14:textId="62FC894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8AF3" w14:textId="0D2BA371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53C3" w14:textId="5E29EB6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1E42" w14:textId="0939E2C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8938" w14:textId="0CBEDEBE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29BD3134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A1C9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7EB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7B5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6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51B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8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60D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0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50D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78A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DCF6" w14:textId="1173D3B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7162" w14:textId="238D481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96FEE" w14:textId="7E13F19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C133" w14:textId="5E295B58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7CCD" w14:textId="73A21F1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6B96" w14:textId="2D90040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2C49" w14:textId="08F6995F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E1B5" w14:textId="7766806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B9E4" w14:textId="3259577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07F259FE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5568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557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8D0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6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1FA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8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D43C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0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328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6911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8CF7" w14:textId="287D854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A6C3" w14:textId="726E400A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682C" w14:textId="0A9BC4A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37F3" w14:textId="14D33E3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488F" w14:textId="070682C6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6347" w14:textId="1FD3A1A6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5FA7" w14:textId="14ED2E3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60BC" w14:textId="6A13478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E8AE" w14:textId="00AAF0F1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022C4654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25A2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B92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E0F7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6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59F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8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4AB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0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731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4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3C4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3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29BE" w14:textId="38E9EF3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3ADC" w14:textId="018A1A0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E5C8" w14:textId="2A141FDC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D1E04" w14:textId="6116F4B1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8308" w14:textId="48B6115D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7BE3" w14:textId="0BC503E4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6CDD" w14:textId="2032F2E9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1301" w14:textId="5D9D8725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FA76" w14:textId="7F56809C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773E72CF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C699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E3B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4/03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48F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D36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C07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2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F82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047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0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39B9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7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250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12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85B0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3/01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8C5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6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233F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5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1DD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FDBF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7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56FC" w14:textId="3490EFA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F025" w14:textId="3746099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2E75087F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7852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A4D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4/03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087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2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FC8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701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9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83F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2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717F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3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FC2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9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A7B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0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8DE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7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5A2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12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0FBF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3/01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C9FD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6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99D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D060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7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AFC1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3/2023</w:t>
            </w:r>
          </w:p>
        </w:tc>
      </w:tr>
      <w:tr w:rsidR="00660763" w:rsidRPr="006E2B03" w14:paraId="515BABCF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AE53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39D3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4/03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1283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2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E2A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9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5AA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18F9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3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FFA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7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1C97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12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7BAF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6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D69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5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76D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84E7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7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677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2/03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EA84" w14:textId="14E9F936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CE80" w14:textId="6F0A57EB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EAC6" w14:textId="7ADBC143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  <w:tr w:rsidR="00660763" w:rsidRPr="006E2B03" w14:paraId="12599D11" w14:textId="77777777" w:rsidTr="0066076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0408" w14:textId="77777777" w:rsidR="00C8299A" w:rsidRPr="0036640F" w:rsidRDefault="00C8299A" w:rsidP="00BE7B61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HO_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8CF6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4/03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7BFA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2/08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1205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0862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2/0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64C7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3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039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0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2414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7/10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C88B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5/12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359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3/01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CB6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6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122E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15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32AC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0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C0A8" w14:textId="77777777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36640F">
              <w:rPr>
                <w:rFonts w:eastAsia="Times New Roman" w:cstheme="minorHAnsi"/>
                <w:color w:val="000000"/>
                <w:sz w:val="12"/>
                <w:szCs w:val="12"/>
              </w:rPr>
              <w:t>27/02/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D482" w14:textId="5B9220F2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35325" w14:textId="1006DCA0" w:rsidR="00C8299A" w:rsidRPr="0036640F" w:rsidRDefault="00C8299A" w:rsidP="00660763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</w:tr>
    </w:tbl>
    <w:p w14:paraId="0610BF3E" w14:textId="77777777" w:rsidR="00C8299A" w:rsidRDefault="00C8299A"/>
    <w:sectPr w:rsidR="00C8299A" w:rsidSect="006400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9A"/>
    <w:rsid w:val="00047F41"/>
    <w:rsid w:val="00086094"/>
    <w:rsid w:val="000C030C"/>
    <w:rsid w:val="00117268"/>
    <w:rsid w:val="00144347"/>
    <w:rsid w:val="001717C1"/>
    <w:rsid w:val="00191971"/>
    <w:rsid w:val="00195797"/>
    <w:rsid w:val="001A7718"/>
    <w:rsid w:val="001C6723"/>
    <w:rsid w:val="001E29B1"/>
    <w:rsid w:val="001F5468"/>
    <w:rsid w:val="00215A7E"/>
    <w:rsid w:val="0024546C"/>
    <w:rsid w:val="00266602"/>
    <w:rsid w:val="002762C8"/>
    <w:rsid w:val="0029450C"/>
    <w:rsid w:val="00297140"/>
    <w:rsid w:val="002D6A2A"/>
    <w:rsid w:val="00320DCD"/>
    <w:rsid w:val="00342822"/>
    <w:rsid w:val="00343FF2"/>
    <w:rsid w:val="0034621E"/>
    <w:rsid w:val="00384AEB"/>
    <w:rsid w:val="003974B5"/>
    <w:rsid w:val="003B7C27"/>
    <w:rsid w:val="00403B9A"/>
    <w:rsid w:val="00420CEA"/>
    <w:rsid w:val="00474D4B"/>
    <w:rsid w:val="00486EF3"/>
    <w:rsid w:val="004A200C"/>
    <w:rsid w:val="004B77C8"/>
    <w:rsid w:val="004D3E0E"/>
    <w:rsid w:val="004D4174"/>
    <w:rsid w:val="00544279"/>
    <w:rsid w:val="005564C5"/>
    <w:rsid w:val="00571168"/>
    <w:rsid w:val="00596C27"/>
    <w:rsid w:val="005D1426"/>
    <w:rsid w:val="005E2A15"/>
    <w:rsid w:val="005F0D7D"/>
    <w:rsid w:val="00605AFD"/>
    <w:rsid w:val="006139F3"/>
    <w:rsid w:val="006338DA"/>
    <w:rsid w:val="0064002C"/>
    <w:rsid w:val="00660763"/>
    <w:rsid w:val="006B2A5F"/>
    <w:rsid w:val="007147AA"/>
    <w:rsid w:val="007228D0"/>
    <w:rsid w:val="007230BB"/>
    <w:rsid w:val="0074185E"/>
    <w:rsid w:val="00752DA2"/>
    <w:rsid w:val="00756C7B"/>
    <w:rsid w:val="007F028F"/>
    <w:rsid w:val="007F0D12"/>
    <w:rsid w:val="008026CA"/>
    <w:rsid w:val="00861F71"/>
    <w:rsid w:val="00884A1E"/>
    <w:rsid w:val="00886406"/>
    <w:rsid w:val="008B7B23"/>
    <w:rsid w:val="00930A94"/>
    <w:rsid w:val="00933794"/>
    <w:rsid w:val="00977CCC"/>
    <w:rsid w:val="00986FB3"/>
    <w:rsid w:val="0099479C"/>
    <w:rsid w:val="009B478D"/>
    <w:rsid w:val="009C032F"/>
    <w:rsid w:val="009C6401"/>
    <w:rsid w:val="00A219F2"/>
    <w:rsid w:val="00A314E6"/>
    <w:rsid w:val="00A56D7D"/>
    <w:rsid w:val="00A670CC"/>
    <w:rsid w:val="00A67601"/>
    <w:rsid w:val="00AD29AE"/>
    <w:rsid w:val="00AD4CCD"/>
    <w:rsid w:val="00AE7278"/>
    <w:rsid w:val="00AF4D10"/>
    <w:rsid w:val="00B65D98"/>
    <w:rsid w:val="00BB6BE9"/>
    <w:rsid w:val="00BC1368"/>
    <w:rsid w:val="00BE7B61"/>
    <w:rsid w:val="00C30AAB"/>
    <w:rsid w:val="00C44A31"/>
    <w:rsid w:val="00C8299A"/>
    <w:rsid w:val="00C83DDE"/>
    <w:rsid w:val="00CB1A1D"/>
    <w:rsid w:val="00CC099B"/>
    <w:rsid w:val="00CC15F2"/>
    <w:rsid w:val="00D90FAA"/>
    <w:rsid w:val="00D930FD"/>
    <w:rsid w:val="00DB006D"/>
    <w:rsid w:val="00E20AFB"/>
    <w:rsid w:val="00E43CE0"/>
    <w:rsid w:val="00E61F75"/>
    <w:rsid w:val="00EC7E31"/>
    <w:rsid w:val="00EE7A36"/>
    <w:rsid w:val="00EE7CEB"/>
    <w:rsid w:val="00F819AB"/>
    <w:rsid w:val="00F956E5"/>
    <w:rsid w:val="00FA2068"/>
    <w:rsid w:val="00FD078F"/>
    <w:rsid w:val="00FD3B81"/>
    <w:rsid w:val="00FF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631E84"/>
  <w15:chartTrackingRefBased/>
  <w15:docId w15:val="{42A55E42-8456-1940-B88A-39A74104D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99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99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8299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7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E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E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3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C7E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4</Words>
  <Characters>1482</Characters>
  <Application>Microsoft Office Word</Application>
  <DocSecurity>0</DocSecurity>
  <Lines>291</Lines>
  <Paragraphs>158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onati</dc:creator>
  <cp:keywords/>
  <dc:description/>
  <cp:lastModifiedBy>Martina Lonati</cp:lastModifiedBy>
  <cp:revision>9</cp:revision>
  <dcterms:created xsi:type="dcterms:W3CDTF">2023-12-18T02:25:00Z</dcterms:created>
  <dcterms:modified xsi:type="dcterms:W3CDTF">2023-12-19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ebf3dc81fbe0db09f145d1594f36efbf57cc1f535a27e9d26ea1771ede83e</vt:lpwstr>
  </property>
</Properties>
</file>